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33A89" w14:textId="4C4000AE" w:rsidR="009901E3" w:rsidRDefault="00A36F34">
      <w:pPr>
        <w:spacing w:before="240" w:after="240"/>
        <w:jc w:val="center"/>
        <w:rPr>
          <w:i/>
        </w:rPr>
      </w:pPr>
      <w:r>
        <w:rPr>
          <w:i/>
        </w:rPr>
        <w:t xml:space="preserve">Aged immunotherapy </w:t>
      </w:r>
      <w:r w:rsidR="00D73D41">
        <w:rPr>
          <w:i/>
        </w:rPr>
        <w:t>meta-analysis</w:t>
      </w:r>
      <w:r>
        <w:rPr>
          <w:i/>
        </w:rPr>
        <w:t xml:space="preserve"> </w:t>
      </w:r>
      <w:r w:rsidR="00B3556A">
        <w:rPr>
          <w:i/>
        </w:rPr>
        <w:t>new search criteria</w:t>
      </w:r>
    </w:p>
    <w:p w14:paraId="59733A8A" w14:textId="77777777" w:rsidR="009901E3" w:rsidRDefault="00F37296">
      <w:pPr>
        <w:spacing w:before="240" w:after="240"/>
      </w:pPr>
      <w:r>
        <w:t xml:space="preserve"> </w:t>
      </w:r>
    </w:p>
    <w:p w14:paraId="59733A8B" w14:textId="77777777" w:rsidR="009901E3" w:rsidRDefault="00F37296">
      <w:pPr>
        <w:pStyle w:val="Heading3"/>
        <w:spacing w:before="240" w:after="240"/>
      </w:pPr>
      <w:bookmarkStart w:id="0" w:name="_96qarbupo51" w:colFirst="0" w:colLast="0"/>
      <w:bookmarkEnd w:id="0"/>
      <w:r>
        <w:t>Inclusion</w:t>
      </w:r>
    </w:p>
    <w:p w14:paraId="59733A8C" w14:textId="7E10F93A" w:rsidR="009901E3" w:rsidRDefault="00F37296" w:rsidP="00BB4A9C">
      <w:pPr>
        <w:pStyle w:val="ListParagraph"/>
        <w:numPr>
          <w:ilvl w:val="0"/>
          <w:numId w:val="4"/>
        </w:numPr>
        <w:spacing w:before="240" w:after="240"/>
      </w:pPr>
      <w:r>
        <w:t xml:space="preserve">All clinical trials of GBM </w:t>
      </w:r>
      <w:r w:rsidR="003C619F">
        <w:t>utilizing</w:t>
      </w:r>
      <w:r>
        <w:t xml:space="preserve"> immunotherapy with or without chemotherapy and radiation between Jan </w:t>
      </w:r>
      <w:proofErr w:type="gramStart"/>
      <w:r>
        <w:t>1</w:t>
      </w:r>
      <w:r w:rsidRPr="00BB4A9C">
        <w:rPr>
          <w:vertAlign w:val="superscript"/>
        </w:rPr>
        <w:t>st</w:t>
      </w:r>
      <w:r>
        <w:t xml:space="preserve"> </w:t>
      </w:r>
      <w:r w:rsidR="00D62F61">
        <w:t>2000</w:t>
      </w:r>
      <w:proofErr w:type="gramEnd"/>
      <w:r>
        <w:t xml:space="preserve"> and </w:t>
      </w:r>
      <w:r w:rsidR="00B3556A">
        <w:t xml:space="preserve">April </w:t>
      </w:r>
      <w:r>
        <w:t>1</w:t>
      </w:r>
      <w:r w:rsidRPr="00BB4A9C">
        <w:rPr>
          <w:vertAlign w:val="superscript"/>
        </w:rPr>
        <w:t>st</w:t>
      </w:r>
      <w:proofErr w:type="gramStart"/>
      <w:r>
        <w:t xml:space="preserve"> 202</w:t>
      </w:r>
      <w:r w:rsidR="00B3556A">
        <w:t>5</w:t>
      </w:r>
      <w:proofErr w:type="gramEnd"/>
      <w:r>
        <w:t>.</w:t>
      </w:r>
    </w:p>
    <w:p w14:paraId="59733A8D" w14:textId="06E63065" w:rsidR="009901E3" w:rsidRDefault="00F37296" w:rsidP="00BB4A9C">
      <w:pPr>
        <w:pStyle w:val="ListParagraph"/>
        <w:numPr>
          <w:ilvl w:val="0"/>
          <w:numId w:val="4"/>
        </w:numPr>
        <w:spacing w:before="240" w:after="240"/>
      </w:pPr>
      <w:r>
        <w:t xml:space="preserve">Published Phase </w:t>
      </w:r>
      <w:r w:rsidR="00A36F34">
        <w:t xml:space="preserve">I, </w:t>
      </w:r>
      <w:r>
        <w:t>II, III and IV, trials designated as such explicitly in the text</w:t>
      </w:r>
    </w:p>
    <w:p w14:paraId="59733A8E" w14:textId="67D8D2A0" w:rsidR="009901E3" w:rsidRDefault="00F37296" w:rsidP="00BB4A9C">
      <w:pPr>
        <w:pStyle w:val="ListParagraph"/>
        <w:numPr>
          <w:ilvl w:val="0"/>
          <w:numId w:val="4"/>
        </w:numPr>
        <w:spacing w:before="240" w:after="240" w:line="256" w:lineRule="auto"/>
      </w:pPr>
      <w:r>
        <w:t xml:space="preserve">Immunotherapies included: Oncolytic Virus, </w:t>
      </w:r>
      <w:r w:rsidR="00066D3F">
        <w:t xml:space="preserve">Tumor </w:t>
      </w:r>
      <w:r>
        <w:t>Vaccines (cells or peptides), Checkpoint inhibitors, CAR-T cells, Small Molecule</w:t>
      </w:r>
      <w:r w:rsidR="001E0384">
        <w:t xml:space="preserve"> or Antibody</w:t>
      </w:r>
      <w:r>
        <w:t xml:space="preserve"> Inhibitors of Immune Pathways.</w:t>
      </w:r>
    </w:p>
    <w:p w14:paraId="59733A8F" w14:textId="3FAE8BBC" w:rsidR="009901E3" w:rsidRDefault="00F37296" w:rsidP="00E67751">
      <w:pPr>
        <w:pStyle w:val="ListParagraph"/>
        <w:numPr>
          <w:ilvl w:val="0"/>
          <w:numId w:val="4"/>
        </w:numPr>
        <w:spacing w:before="240" w:after="240"/>
      </w:pPr>
      <w:r>
        <w:t>Trials must include</w:t>
      </w:r>
      <w:r w:rsidR="00A57837">
        <w:t xml:space="preserve"> either individualized survival</w:t>
      </w:r>
      <w:r>
        <w:t xml:space="preserve"> data</w:t>
      </w:r>
      <w:r w:rsidR="00A57837">
        <w:t xml:space="preserve"> </w:t>
      </w:r>
      <w:r>
        <w:t xml:space="preserve">separated by </w:t>
      </w:r>
      <w:r w:rsidR="001722C9">
        <w:t>age</w:t>
      </w:r>
      <w:r>
        <w:t xml:space="preserve"> for </w:t>
      </w:r>
      <w:r w:rsidR="00AA370F">
        <w:t xml:space="preserve">overall </w:t>
      </w:r>
      <w:r w:rsidR="007605C5">
        <w:t>survival</w:t>
      </w:r>
      <w:r>
        <w:t>.</w:t>
      </w:r>
      <w:r w:rsidR="007605C5">
        <w:t xml:space="preserve"> </w:t>
      </w:r>
    </w:p>
    <w:p w14:paraId="59733A91" w14:textId="26337D6C" w:rsidR="009901E3" w:rsidRDefault="00F37296" w:rsidP="00BB4A9C">
      <w:pPr>
        <w:pStyle w:val="ListParagraph"/>
        <w:numPr>
          <w:ilvl w:val="0"/>
          <w:numId w:val="4"/>
        </w:numPr>
        <w:spacing w:before="240" w:after="240"/>
      </w:pPr>
      <w:r>
        <w:t xml:space="preserve">Trials in setting of both primary </w:t>
      </w:r>
      <w:r w:rsidR="00611C6E">
        <w:t>and/or</w:t>
      </w:r>
      <w:r>
        <w:t xml:space="preserve"> recurrent GBM with no other neurological diseases presen</w:t>
      </w:r>
      <w:r w:rsidR="001722C9">
        <w:t>t</w:t>
      </w:r>
      <w:r>
        <w:t>.</w:t>
      </w:r>
    </w:p>
    <w:p w14:paraId="59733A92" w14:textId="205F4EB6" w:rsidR="009901E3" w:rsidRDefault="00F37296" w:rsidP="00BB4A9C">
      <w:pPr>
        <w:pStyle w:val="ListParagraph"/>
        <w:numPr>
          <w:ilvl w:val="0"/>
          <w:numId w:val="4"/>
        </w:numPr>
        <w:spacing w:before="240" w:after="240"/>
      </w:pPr>
      <w:r>
        <w:t xml:space="preserve">Ages </w:t>
      </w:r>
      <w:r w:rsidR="001722C9">
        <w:t>18+</w:t>
      </w:r>
      <w:r w:rsidR="005F478D">
        <w:t xml:space="preserve"> only</w:t>
      </w:r>
      <w:r>
        <w:t>.</w:t>
      </w:r>
    </w:p>
    <w:p w14:paraId="59733A93" w14:textId="035B519F" w:rsidR="009901E3" w:rsidRDefault="00F37296" w:rsidP="00BB4A9C">
      <w:pPr>
        <w:pStyle w:val="ListParagraph"/>
        <w:numPr>
          <w:ilvl w:val="0"/>
          <w:numId w:val="4"/>
        </w:numPr>
        <w:spacing w:before="240" w:after="240"/>
      </w:pPr>
      <w:r>
        <w:t>Published in English (regardless of location conducted).</w:t>
      </w:r>
    </w:p>
    <w:p w14:paraId="59733A94" w14:textId="6156E866" w:rsidR="009901E3" w:rsidRDefault="00F37296" w:rsidP="00BB4A9C">
      <w:pPr>
        <w:pStyle w:val="ListParagraph"/>
        <w:numPr>
          <w:ilvl w:val="0"/>
          <w:numId w:val="4"/>
        </w:numPr>
        <w:spacing w:before="240" w:after="240"/>
      </w:pPr>
      <w:r>
        <w:t>Trials in Humans only.</w:t>
      </w:r>
    </w:p>
    <w:p w14:paraId="59733A95" w14:textId="77777777" w:rsidR="009901E3" w:rsidRDefault="00F37296">
      <w:pPr>
        <w:spacing w:before="240" w:after="240"/>
      </w:pPr>
      <w:r>
        <w:t xml:space="preserve"> </w:t>
      </w:r>
    </w:p>
    <w:p w14:paraId="59733A97" w14:textId="05D4F154" w:rsidR="009901E3" w:rsidRDefault="009901E3" w:rsidP="001722C9">
      <w:pPr>
        <w:spacing w:before="240" w:after="240"/>
      </w:pPr>
    </w:p>
    <w:p w14:paraId="59733A98" w14:textId="77777777" w:rsidR="009901E3" w:rsidRDefault="00F37296">
      <w:pPr>
        <w:pStyle w:val="Heading3"/>
        <w:spacing w:before="240" w:after="240"/>
      </w:pPr>
      <w:bookmarkStart w:id="1" w:name="_jkr2p9zied7j" w:colFirst="0" w:colLast="0"/>
      <w:bookmarkEnd w:id="1"/>
      <w:r>
        <w:t>Exclusion</w:t>
      </w:r>
    </w:p>
    <w:p w14:paraId="59733A99" w14:textId="5E1E6E44" w:rsidR="009901E3" w:rsidRDefault="005F478D" w:rsidP="00BB4A9C">
      <w:pPr>
        <w:pStyle w:val="ListParagraph"/>
        <w:numPr>
          <w:ilvl w:val="0"/>
          <w:numId w:val="2"/>
        </w:numPr>
        <w:spacing w:before="240" w:after="240"/>
      </w:pPr>
      <w:r>
        <w:t>I</w:t>
      </w:r>
      <w:r w:rsidR="00310E12">
        <w:t>ndividual age</w:t>
      </w:r>
      <w:r>
        <w:t xml:space="preserve"> data </w:t>
      </w:r>
      <w:r w:rsidR="00A36F34">
        <w:t>for</w:t>
      </w:r>
      <w:r w:rsidR="001722C9">
        <w:t xml:space="preserve"> </w:t>
      </w:r>
      <w:r w:rsidR="009F6AEF">
        <w:t xml:space="preserve">all </w:t>
      </w:r>
      <w:r w:rsidR="001722C9">
        <w:t>participants not available in manuscript or supplement</w:t>
      </w:r>
      <w:r w:rsidR="00F37296">
        <w:t>.</w:t>
      </w:r>
    </w:p>
    <w:p w14:paraId="59733A9A" w14:textId="5078FF0B" w:rsidR="009901E3" w:rsidRDefault="00F37296" w:rsidP="005F478D">
      <w:pPr>
        <w:pStyle w:val="ListParagraph"/>
        <w:numPr>
          <w:ilvl w:val="0"/>
          <w:numId w:val="2"/>
        </w:numPr>
        <w:spacing w:before="240" w:after="240"/>
      </w:pPr>
      <w:r>
        <w:t xml:space="preserve">Tumor other than primary or recurrent GBM </w:t>
      </w:r>
      <w:r w:rsidR="00E67751">
        <w:t>not delineated in individualized data</w:t>
      </w:r>
      <w:r>
        <w:t>.</w:t>
      </w:r>
    </w:p>
    <w:p w14:paraId="59733A9B" w14:textId="4CDD28C1" w:rsidR="009901E3" w:rsidRDefault="00F37296" w:rsidP="00BB4A9C">
      <w:pPr>
        <w:pStyle w:val="ListParagraph"/>
        <w:numPr>
          <w:ilvl w:val="0"/>
          <w:numId w:val="2"/>
        </w:numPr>
        <w:spacing w:before="240" w:after="240"/>
      </w:pPr>
      <w:r>
        <w:t>Presence of other neurological diseases</w:t>
      </w:r>
      <w:r w:rsidR="005F478D">
        <w:t xml:space="preserve"> </w:t>
      </w:r>
      <w:r w:rsidR="00E67751">
        <w:t>in the study</w:t>
      </w:r>
      <w:r>
        <w:t xml:space="preserve"> population.</w:t>
      </w:r>
    </w:p>
    <w:p w14:paraId="59733A9C" w14:textId="5B715332" w:rsidR="009901E3" w:rsidRDefault="00F37296" w:rsidP="00BB4A9C">
      <w:pPr>
        <w:pStyle w:val="ListParagraph"/>
        <w:numPr>
          <w:ilvl w:val="0"/>
          <w:numId w:val="2"/>
        </w:numPr>
        <w:spacing w:before="240" w:after="240"/>
      </w:pPr>
      <w:r>
        <w:t>Published in language other than English.</w:t>
      </w:r>
    </w:p>
    <w:p w14:paraId="59733A9D" w14:textId="25919243" w:rsidR="009901E3" w:rsidRDefault="00F37296" w:rsidP="00BB4A9C">
      <w:pPr>
        <w:pStyle w:val="ListParagraph"/>
        <w:numPr>
          <w:ilvl w:val="0"/>
          <w:numId w:val="2"/>
        </w:numPr>
        <w:spacing w:before="240" w:after="240"/>
      </w:pPr>
      <w:r>
        <w:t>Trial not limited to human subjects.</w:t>
      </w:r>
    </w:p>
    <w:p w14:paraId="7BB54943" w14:textId="5CA4D9CC" w:rsidR="00BB4A9C" w:rsidRDefault="005F478D" w:rsidP="00BB4A9C">
      <w:pPr>
        <w:pStyle w:val="ListParagraph"/>
        <w:numPr>
          <w:ilvl w:val="0"/>
          <w:numId w:val="2"/>
        </w:numPr>
        <w:spacing w:before="240" w:after="240"/>
      </w:pPr>
      <w:r>
        <w:t>Participants a</w:t>
      </w:r>
      <w:r w:rsidR="00A36F34">
        <w:t>ged less than 18</w:t>
      </w:r>
      <w:r w:rsidR="00F37296">
        <w:t>.</w:t>
      </w:r>
    </w:p>
    <w:p w14:paraId="213A264E" w14:textId="3B444F8F" w:rsidR="00BB4A9C" w:rsidRDefault="00F37296" w:rsidP="00BB4A9C">
      <w:pPr>
        <w:pStyle w:val="ListParagraph"/>
        <w:numPr>
          <w:ilvl w:val="0"/>
          <w:numId w:val="2"/>
        </w:numPr>
        <w:spacing w:before="240" w:after="240"/>
      </w:pPr>
      <w:r>
        <w:t xml:space="preserve">Trial is not published or not explicitly defined as Phase </w:t>
      </w:r>
      <w:r w:rsidR="00A36F34">
        <w:t xml:space="preserve">I, </w:t>
      </w:r>
      <w:r>
        <w:t>II, III, IV.</w:t>
      </w:r>
    </w:p>
    <w:p w14:paraId="59733AA0" w14:textId="5222248E" w:rsidR="009901E3" w:rsidRDefault="009901E3" w:rsidP="00BB4A9C">
      <w:pPr>
        <w:spacing w:before="240" w:after="240"/>
        <w:ind w:firstLine="60"/>
      </w:pPr>
    </w:p>
    <w:p w14:paraId="59733AA1" w14:textId="77777777" w:rsidR="009901E3" w:rsidRDefault="00F37296">
      <w:pPr>
        <w:spacing w:before="240" w:after="240"/>
      </w:pPr>
      <w:r>
        <w:t xml:space="preserve"> </w:t>
      </w:r>
    </w:p>
    <w:p w14:paraId="3F1F5F46" w14:textId="77777777" w:rsidR="005F478D" w:rsidRDefault="005F478D">
      <w:pPr>
        <w:spacing w:before="240" w:after="240"/>
      </w:pPr>
    </w:p>
    <w:p w14:paraId="02D31FA8" w14:textId="77777777" w:rsidR="005F478D" w:rsidRDefault="005F478D">
      <w:pPr>
        <w:spacing w:before="240" w:after="240"/>
      </w:pPr>
    </w:p>
    <w:p w14:paraId="4E307F3F" w14:textId="77777777" w:rsidR="005F478D" w:rsidRDefault="005F478D">
      <w:pPr>
        <w:spacing w:before="240" w:after="240"/>
      </w:pPr>
    </w:p>
    <w:p w14:paraId="59733AA2" w14:textId="77777777" w:rsidR="009901E3" w:rsidRDefault="00F37296">
      <w:pPr>
        <w:pStyle w:val="Heading3"/>
        <w:spacing w:before="240" w:after="240"/>
      </w:pPr>
      <w:bookmarkStart w:id="2" w:name="_x45s3edeicor" w:colFirst="0" w:colLast="0"/>
      <w:bookmarkEnd w:id="2"/>
      <w:r>
        <w:lastRenderedPageBreak/>
        <w:t>Search Terms</w:t>
      </w:r>
    </w:p>
    <w:p w14:paraId="59733AA3" w14:textId="4398C600" w:rsidR="009901E3" w:rsidRDefault="00F37296">
      <w:pPr>
        <w:spacing w:before="240" w:after="240"/>
      </w:pPr>
      <w:r>
        <w:t xml:space="preserve">Use Search Terms across </w:t>
      </w:r>
      <w:proofErr w:type="spellStart"/>
      <w:r>
        <w:t>Pubmed</w:t>
      </w:r>
      <w:proofErr w:type="spellEnd"/>
      <w:r>
        <w:t>, Cochrane, (filter for clinical trials phase, II, III or IV and date range) (do not select randomized controlled trial filter)</w:t>
      </w:r>
    </w:p>
    <w:p w14:paraId="59733AA4" w14:textId="77777777" w:rsidR="009901E3" w:rsidRDefault="00F37296">
      <w:pPr>
        <w:spacing w:before="240" w:after="240"/>
      </w:pPr>
      <w:r>
        <w:t xml:space="preserve"> </w:t>
      </w:r>
    </w:p>
    <w:p w14:paraId="59733AA5" w14:textId="2D09C568" w:rsidR="009901E3" w:rsidRDefault="00F37296">
      <w:pPr>
        <w:spacing w:before="240" w:after="240"/>
      </w:pPr>
      <w:proofErr w:type="spellStart"/>
      <w:r>
        <w:t>Pubmed</w:t>
      </w:r>
      <w:proofErr w:type="spellEnd"/>
      <w:r w:rsidR="00A36F34">
        <w:t xml:space="preserve"> terms:</w:t>
      </w:r>
    </w:p>
    <w:p w14:paraId="59733AA8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immunotherapy:</w:t>
      </w:r>
    </w:p>
    <w:p w14:paraId="59733AA9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virus:</w:t>
      </w:r>
    </w:p>
    <w:p w14:paraId="59733AAA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cellular vaccination:</w:t>
      </w:r>
    </w:p>
    <w:p w14:paraId="59733AAB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peptide vaccination:</w:t>
      </w:r>
    </w:p>
    <w:p w14:paraId="59733AAC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checkpoint inhibitors:</w:t>
      </w:r>
    </w:p>
    <w:p w14:paraId="59733AAD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PD-1:</w:t>
      </w:r>
    </w:p>
    <w:p w14:paraId="59733AAE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CTLA-4:</w:t>
      </w:r>
    </w:p>
    <w:p w14:paraId="59733AAF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cytokine therapy:</w:t>
      </w:r>
    </w:p>
    <w:p w14:paraId="59733AB1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CAR-T:</w:t>
      </w:r>
    </w:p>
    <w:p w14:paraId="59733AB2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immune stimulation:</w:t>
      </w:r>
    </w:p>
    <w:p w14:paraId="59733AB3" w14:textId="77777777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immune microenvironment:</w:t>
      </w:r>
    </w:p>
    <w:p w14:paraId="59733AB4" w14:textId="28DA8874" w:rsidR="009901E3" w:rsidRDefault="00F37296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gramStart"/>
      <w:r>
        <w:t>glioblastoma</w:t>
      </w:r>
      <w:proofErr w:type="gramEnd"/>
      <w:r>
        <w:t xml:space="preserve"> and dendritic cell vaccination:</w:t>
      </w:r>
    </w:p>
    <w:p w14:paraId="59733AC2" w14:textId="4037E476" w:rsidR="009901E3" w:rsidRDefault="00F37296" w:rsidP="001722C9">
      <w:pPr>
        <w:spacing w:before="240" w:after="160" w:line="256" w:lineRule="auto"/>
      </w:pPr>
      <w:r>
        <w:t>·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</w:p>
    <w:p w14:paraId="59733AC3" w14:textId="77777777" w:rsidR="009901E3" w:rsidRDefault="009901E3"/>
    <w:sectPr w:rsidR="009901E3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17EF0" w14:textId="77777777" w:rsidR="00696E6E" w:rsidRDefault="00696E6E" w:rsidP="00696E6E">
      <w:pPr>
        <w:spacing w:line="240" w:lineRule="auto"/>
      </w:pPr>
      <w:r>
        <w:separator/>
      </w:r>
    </w:p>
  </w:endnote>
  <w:endnote w:type="continuationSeparator" w:id="0">
    <w:p w14:paraId="67FA696D" w14:textId="77777777" w:rsidR="00696E6E" w:rsidRDefault="00696E6E" w:rsidP="00696E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5C41A" w14:textId="77777777" w:rsidR="00696E6E" w:rsidRDefault="00696E6E" w:rsidP="00696E6E">
      <w:pPr>
        <w:spacing w:line="240" w:lineRule="auto"/>
      </w:pPr>
      <w:r>
        <w:separator/>
      </w:r>
    </w:p>
  </w:footnote>
  <w:footnote w:type="continuationSeparator" w:id="0">
    <w:p w14:paraId="05A7F7E2" w14:textId="77777777" w:rsidR="00696E6E" w:rsidRDefault="00696E6E" w:rsidP="00696E6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12EDC" w14:textId="3FEEA2D1" w:rsidR="00696E6E" w:rsidRPr="00696E6E" w:rsidRDefault="00696E6E">
    <w:pPr>
      <w:pStyle w:val="Header"/>
      <w:rPr>
        <w:b/>
        <w:bCs/>
        <w:lang w:val="en-US"/>
      </w:rPr>
    </w:pPr>
    <w:r w:rsidRPr="00696E6E">
      <w:rPr>
        <w:b/>
        <w:bCs/>
        <w:lang w:val="en-US"/>
      </w:rPr>
      <w:t>Supplemental Table 1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44080"/>
    <w:multiLevelType w:val="hybridMultilevel"/>
    <w:tmpl w:val="A3A20742"/>
    <w:lvl w:ilvl="0" w:tplc="B3D8E5A6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931C8"/>
    <w:multiLevelType w:val="hybridMultilevel"/>
    <w:tmpl w:val="F4223FAE"/>
    <w:lvl w:ilvl="0" w:tplc="B3D8E5A6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593CD0"/>
    <w:multiLevelType w:val="hybridMultilevel"/>
    <w:tmpl w:val="93FE0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611C10"/>
    <w:multiLevelType w:val="hybridMultilevel"/>
    <w:tmpl w:val="90F238F0"/>
    <w:lvl w:ilvl="0" w:tplc="B3D8E5A6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673405">
    <w:abstractNumId w:val="2"/>
  </w:num>
  <w:num w:numId="2" w16cid:durableId="512502515">
    <w:abstractNumId w:val="3"/>
  </w:num>
  <w:num w:numId="3" w16cid:durableId="550385891">
    <w:abstractNumId w:val="1"/>
  </w:num>
  <w:num w:numId="4" w16cid:durableId="56631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1E3"/>
    <w:rsid w:val="00000552"/>
    <w:rsid w:val="00063A19"/>
    <w:rsid w:val="00066D3F"/>
    <w:rsid w:val="00101005"/>
    <w:rsid w:val="001722C9"/>
    <w:rsid w:val="001E0384"/>
    <w:rsid w:val="0029789C"/>
    <w:rsid w:val="002B3780"/>
    <w:rsid w:val="00310E12"/>
    <w:rsid w:val="00341E8D"/>
    <w:rsid w:val="003C619F"/>
    <w:rsid w:val="0058370B"/>
    <w:rsid w:val="005F478D"/>
    <w:rsid w:val="00611C6E"/>
    <w:rsid w:val="00696E6E"/>
    <w:rsid w:val="006F7A42"/>
    <w:rsid w:val="007605C5"/>
    <w:rsid w:val="008A38B7"/>
    <w:rsid w:val="0095197E"/>
    <w:rsid w:val="00954EEB"/>
    <w:rsid w:val="009901E3"/>
    <w:rsid w:val="00994519"/>
    <w:rsid w:val="009F6AEF"/>
    <w:rsid w:val="00A36F34"/>
    <w:rsid w:val="00A57837"/>
    <w:rsid w:val="00A85A70"/>
    <w:rsid w:val="00AA370F"/>
    <w:rsid w:val="00AD299E"/>
    <w:rsid w:val="00B3556A"/>
    <w:rsid w:val="00BB4A9C"/>
    <w:rsid w:val="00C76026"/>
    <w:rsid w:val="00D62F61"/>
    <w:rsid w:val="00D73D41"/>
    <w:rsid w:val="00E4339E"/>
    <w:rsid w:val="00E63413"/>
    <w:rsid w:val="00E67751"/>
    <w:rsid w:val="00F3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33A89"/>
  <w15:docId w15:val="{90CE98BF-40FC-B940-B4B6-918303FE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BB4A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6E6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E6E"/>
  </w:style>
  <w:style w:type="paragraph" w:styleId="Footer">
    <w:name w:val="footer"/>
    <w:basedOn w:val="Normal"/>
    <w:link w:val="FooterChar"/>
    <w:uiPriority w:val="99"/>
    <w:unhideWhenUsed/>
    <w:rsid w:val="00696E6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ck Shireman</cp:lastModifiedBy>
  <cp:revision>29</cp:revision>
  <dcterms:created xsi:type="dcterms:W3CDTF">2025-06-17T17:20:00Z</dcterms:created>
  <dcterms:modified xsi:type="dcterms:W3CDTF">2025-10-27T18:57:00Z</dcterms:modified>
</cp:coreProperties>
</file>